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21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1951"/>
        <w:gridCol w:w="4431"/>
      </w:tblGrid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/>
                <w:sz w:val="20"/>
                <w:szCs w:val="20"/>
              </w:rPr>
              <w:t>HOX gene nam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/>
                <w:sz w:val="20"/>
                <w:szCs w:val="20"/>
              </w:rPr>
              <w:t>Product length (</w:t>
            </w:r>
            <w:proofErr w:type="spellStart"/>
            <w:r w:rsidRPr="0042483B">
              <w:rPr>
                <w:rFonts w:asciiTheme="minorHAnsi" w:hAnsiTheme="minorHAnsi" w:cs="Arial"/>
                <w:b/>
                <w:sz w:val="20"/>
                <w:szCs w:val="20"/>
              </w:rPr>
              <w:t>bp</w:t>
            </w:r>
            <w:proofErr w:type="spellEnd"/>
            <w:r w:rsidRPr="0042483B">
              <w:rPr>
                <w:rFonts w:asciiTheme="minorHAnsi" w:hAnsiTheme="minorHAnsi" w:cs="Arial"/>
                <w:b/>
                <w:sz w:val="20"/>
                <w:szCs w:val="20"/>
              </w:rPr>
              <w:t>)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/>
                <w:sz w:val="20"/>
                <w:szCs w:val="20"/>
              </w:rPr>
              <w:t>Primer sequence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Subtitle"/>
              <w:rPr>
                <w:rFonts w:asciiTheme="minorHAnsi" w:hAnsiTheme="minorHAnsi" w:cs="Arial"/>
                <w:b w:val="0"/>
                <w:color w:val="000000"/>
                <w:sz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</w:rPr>
              <w:t>HOXA1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1"/>
              <w:rPr>
                <w:rFonts w:asciiTheme="minorHAnsi" w:hAnsiTheme="minorHAnsi" w:cs="Arial"/>
                <w:color w:val="000000"/>
                <w:sz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</w:rPr>
              <w:t>F: 5’ CTGGCCCTGGCTACGTATAA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TCCAACTTTCCCTGTTTTGG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B1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1"/>
              <w:rPr>
                <w:rFonts w:asciiTheme="minorHAnsi" w:hAnsiTheme="minorHAnsi" w:cs="Arial"/>
                <w:color w:val="000000"/>
                <w:sz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</w:rPr>
              <w:t>F: 5’ TTCAGCAGAACTCCGGCTAT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CCTCCGTCTCCTTCTGATTG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D1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TTCAGCACCAAGCAACTGAC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TAGTGGGGGTTGTTCCAGAG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A2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TTCAGCAAAATGCCCTCTCT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TAGGCCAGCTCCACAGTTCT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B2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CTCCCAAAATCGCTCCATTA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GAAAGGAGGAGGAGGAGGAA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A3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ACCTGTGATAGTGGGCTTGG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ATACAGCCATTCCAGCAACC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B3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1"/>
              <w:rPr>
                <w:rFonts w:asciiTheme="minorHAnsi" w:hAnsiTheme="minorHAnsi" w:cs="Arial"/>
                <w:color w:val="000000"/>
                <w:sz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</w:rPr>
              <w:t>F: 5’ TATGGCCTCAACCACCTTTC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AAGCCTGGGTACCACCTTCT 3’</w:t>
            </w:r>
          </w:p>
        </w:tc>
      </w:tr>
      <w:tr w:rsidR="00905EB1" w:rsidRPr="0042483B" w:rsidTr="00396104">
        <w:trPr>
          <w:trHeight w:val="510"/>
        </w:trPr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D3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CAGCCTCCTGGTCTGAACTC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ATCCAGGGGAAGATCTGCTT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A4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1"/>
              <w:rPr>
                <w:rFonts w:asciiTheme="minorHAnsi" w:hAnsiTheme="minorHAnsi" w:cs="Arial"/>
                <w:color w:val="000000"/>
                <w:sz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</w:rPr>
              <w:t>F: 5’ CCCTGGATGAAGAAGATCCA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AATTGGAGGATCGCATCTTG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B4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TCTTGGAGCTGGAGAAGGAA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GTTGGGCAACTTGTGGTCTT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C4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CGCTCGAGGACAGCCTATAC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GCTCTGGGAGTGGTCTTCAG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HOXD4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TCAAATGTGCCATAGCAAGC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TCCATAGGGCCCTCCTACTT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A5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CCGGAGAATGAAGTGGAAAA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ACGAGAACAGGGCTTCTTCA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B5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AAGGCCTGGTCTGGGAGTAT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GCATCCACTCGCTCACTACA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HOXC5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CAGTTACACGCGCTACCAGA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AGAGAGGAAAGGCGAAAAGG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A6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AAAGCACTCCATGACGAAGG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TCCTTCTCCAGCTCCAGTGT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B6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ATTTCCTTCTGGCCCTCACT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GGAAGGTGGAGTTCACGAAA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C6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AAGAGGAAAAGCGGGAAGAG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GGTCCACGTTTGACTCCCTA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A7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TGGTGTAAATCTGGGGGTGT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TCTGATAAAGGGGGCTGTTG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B7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CAGCCTCAAGTTCGGTTTTC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CGGAGAGGTTCTGCTCAAAG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B8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GTAGGCTTCAGCTGGGACTG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GGGAGCCTTTGCTTAAATCC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C8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CTCAGGCTACCAGCAGAACC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TTGGCGGAGGATTTACAGTC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D8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TCAAATGTTTCCGTGGATGA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GCTCTTGGGCTTCCTTTTTC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A9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1"/>
              <w:rPr>
                <w:rFonts w:asciiTheme="minorHAnsi" w:hAnsiTheme="minorHAnsi" w:cs="Arial"/>
                <w:color w:val="000000"/>
                <w:sz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</w:rPr>
              <w:t>F: 5’ AATAACCCAGCAGCCAACTG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ATTTTCATCCTGCGGTTCTG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HOXB9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TAATCAAAGACCCGGCTACG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CTACGGTCCCTGGTGAGGTA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C9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AGACGCTGGAACTGGAGAAG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AGGCTGGGTAGGGTTTAGGA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D9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TCCCCCATGTTTCTGAAAAG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GGGCTCCTCTAAGCCTCACT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lastRenderedPageBreak/>
              <w:t>HOXA10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ACACTGGAGCTGGAGAAGGA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GATCCGGTTTTCTCGATTCA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C10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CGCCTGGAGATTAGCAAGAC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GGTCCCTTGGAAGGAGAGTC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D10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GCTCCTTCACCACCAACATT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AAATATCCAGGGACGGGAAC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A11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CGCTGCCCCTATACCAAGTA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GTCAAGGGCAAAATCTGCAT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C11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CGGAACAGCTACTCCTCCTG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CAGGACGCTGTTCTTGTTGA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D11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GGGGCTACGCTCCCTACTAC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GCTGCCTCGTAGAACTGGTC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C12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CAAGCCCTATTCGAAGTTGC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GCTTGCTCCCTCAACAGAAG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D12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CGCTTCCCCCTATCTCCTAC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CTTCGGGCGCATAGAACTTA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A13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GGATATCAGCCACGACGAAT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ATTATCTGGGCAAAGCAACG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B13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CTTGGATGGAGCCAAGGATA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CCGCCTCCAAAGTAACCATA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C13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GTGGAAATCCAAGGAGGACA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TTGTTGAGGGACCCACTCTC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HOXD13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F: 5’ GGGGATGTGGCTCTAAATCA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AACCTGGACCACATCAGGAG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proofErr w:type="gramStart"/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β-actin</w:t>
            </w:r>
            <w:proofErr w:type="gramEnd"/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F: </w:t>
            </w:r>
            <w:r w:rsidRPr="0042483B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5’ ATGTACCCTGGCATTGCCGAC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222222"/>
                <w:sz w:val="20"/>
                <w:szCs w:val="20"/>
                <w:shd w:val="clear" w:color="auto" w:fill="FFFFFF"/>
              </w:rPr>
              <w:t>R: 5’ GACTCGTCATACTCCTGCTTG 3’</w:t>
            </w:r>
          </w:p>
        </w:tc>
      </w:tr>
      <w:tr w:rsidR="00905EB1" w:rsidRPr="0042483B" w:rsidTr="00396104">
        <w:tc>
          <w:tcPr>
            <w:tcW w:w="0" w:type="auto"/>
            <w:shd w:val="clear" w:color="auto" w:fill="auto"/>
            <w:vAlign w:val="center"/>
          </w:tcPr>
          <w:p w:rsidR="00905EB1" w:rsidRPr="0042483B" w:rsidRDefault="00905EB1" w:rsidP="00396104">
            <w:pPr>
              <w:pStyle w:val="Heading2"/>
              <w:spacing w:before="0" w:line="240" w:lineRule="auto"/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MAMDC2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431" w:type="dxa"/>
            <w:shd w:val="clear" w:color="auto" w:fill="auto"/>
            <w:vAlign w:val="center"/>
          </w:tcPr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F: </w:t>
            </w:r>
            <w:r w:rsidRPr="0042483B">
              <w:rPr>
                <w:rFonts w:asciiTheme="minorHAnsi" w:hAnsiTheme="minorHAnsi" w:cs="Arial"/>
                <w:sz w:val="20"/>
                <w:szCs w:val="20"/>
              </w:rPr>
              <w:t>5’ ATGCTGTTAAGGGGCGTCCTCCTG 3’</w:t>
            </w:r>
          </w:p>
          <w:p w:rsidR="00905EB1" w:rsidRPr="0042483B" w:rsidRDefault="00905EB1" w:rsidP="00396104">
            <w:pPr>
              <w:spacing w:after="0" w:line="24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2483B">
              <w:rPr>
                <w:rFonts w:asciiTheme="minorHAnsi" w:hAnsiTheme="minorHAnsi" w:cs="Arial"/>
                <w:color w:val="000000"/>
                <w:sz w:val="20"/>
                <w:szCs w:val="20"/>
              </w:rPr>
              <w:t>R: 5’ CCTGCTTGCCAAAGGAGGTATCCA 3’</w:t>
            </w:r>
          </w:p>
        </w:tc>
      </w:tr>
    </w:tbl>
    <w:p w:rsidR="00905EB1" w:rsidRPr="0042483B" w:rsidRDefault="00905EB1" w:rsidP="00905EB1">
      <w:pPr>
        <w:spacing w:line="480" w:lineRule="auto"/>
        <w:rPr>
          <w:rFonts w:ascii="Arial" w:hAnsi="Arial" w:cs="Arial"/>
          <w:sz w:val="20"/>
          <w:szCs w:val="20"/>
        </w:rPr>
      </w:pPr>
    </w:p>
    <w:p w:rsidR="00905EB1" w:rsidRPr="0042483B" w:rsidRDefault="00905EB1" w:rsidP="00905EB1">
      <w:pPr>
        <w:spacing w:line="480" w:lineRule="auto"/>
        <w:rPr>
          <w:rFonts w:ascii="Arial" w:hAnsi="Arial" w:cs="Arial"/>
          <w:sz w:val="20"/>
          <w:szCs w:val="20"/>
        </w:rPr>
      </w:pPr>
    </w:p>
    <w:p w:rsidR="00905EB1" w:rsidRPr="0042483B" w:rsidRDefault="00905EB1" w:rsidP="00905EB1">
      <w:pPr>
        <w:spacing w:line="480" w:lineRule="auto"/>
        <w:rPr>
          <w:rFonts w:ascii="Arial" w:hAnsi="Arial" w:cs="Arial"/>
          <w:sz w:val="20"/>
          <w:szCs w:val="20"/>
        </w:rPr>
      </w:pPr>
    </w:p>
    <w:p w:rsidR="00905EB1" w:rsidRPr="0042483B" w:rsidRDefault="00905EB1" w:rsidP="00905EB1">
      <w:pPr>
        <w:spacing w:line="480" w:lineRule="auto"/>
        <w:rPr>
          <w:rFonts w:ascii="Arial" w:hAnsi="Arial" w:cs="Arial"/>
          <w:sz w:val="20"/>
          <w:szCs w:val="20"/>
        </w:rPr>
      </w:pPr>
    </w:p>
    <w:p w:rsidR="00905EB1" w:rsidRPr="0042483B" w:rsidRDefault="00905EB1" w:rsidP="00905EB1">
      <w:pPr>
        <w:spacing w:line="480" w:lineRule="auto"/>
        <w:rPr>
          <w:rFonts w:ascii="Arial" w:hAnsi="Arial" w:cs="Arial"/>
          <w:sz w:val="20"/>
          <w:szCs w:val="20"/>
        </w:rPr>
      </w:pPr>
    </w:p>
    <w:p w:rsidR="00905EB1" w:rsidRPr="0042483B" w:rsidRDefault="00905EB1" w:rsidP="00905EB1">
      <w:pPr>
        <w:spacing w:line="480" w:lineRule="auto"/>
        <w:rPr>
          <w:rFonts w:ascii="Arial" w:hAnsi="Arial" w:cs="Arial"/>
          <w:sz w:val="20"/>
          <w:szCs w:val="20"/>
        </w:rPr>
      </w:pPr>
    </w:p>
    <w:p w:rsidR="00905EB1" w:rsidRPr="0042483B" w:rsidRDefault="00905EB1" w:rsidP="00905EB1">
      <w:pPr>
        <w:spacing w:line="480" w:lineRule="auto"/>
        <w:rPr>
          <w:rFonts w:ascii="Arial" w:hAnsi="Arial" w:cs="Arial"/>
          <w:sz w:val="20"/>
          <w:szCs w:val="20"/>
        </w:rPr>
      </w:pPr>
    </w:p>
    <w:p w:rsidR="00905EB1" w:rsidRPr="0042483B" w:rsidRDefault="00905EB1" w:rsidP="00905EB1">
      <w:pPr>
        <w:spacing w:line="480" w:lineRule="auto"/>
        <w:rPr>
          <w:rFonts w:ascii="Arial" w:hAnsi="Arial" w:cs="Arial"/>
          <w:sz w:val="20"/>
          <w:szCs w:val="20"/>
        </w:rPr>
      </w:pPr>
    </w:p>
    <w:p w:rsidR="00905EB1" w:rsidRPr="0042483B" w:rsidRDefault="00905EB1" w:rsidP="00905EB1">
      <w:pPr>
        <w:spacing w:line="480" w:lineRule="auto"/>
        <w:rPr>
          <w:rFonts w:ascii="Arial" w:hAnsi="Arial" w:cs="Arial"/>
          <w:sz w:val="20"/>
          <w:szCs w:val="20"/>
        </w:rPr>
      </w:pPr>
    </w:p>
    <w:p w:rsidR="00905EB1" w:rsidRPr="0042483B" w:rsidRDefault="00905EB1" w:rsidP="00905EB1">
      <w:pPr>
        <w:spacing w:line="480" w:lineRule="auto"/>
        <w:rPr>
          <w:rFonts w:ascii="Arial" w:hAnsi="Arial" w:cs="Arial"/>
          <w:sz w:val="20"/>
          <w:szCs w:val="20"/>
        </w:rPr>
      </w:pPr>
    </w:p>
    <w:p w:rsidR="00905EB1" w:rsidRPr="0042483B" w:rsidRDefault="00905EB1" w:rsidP="00905EB1">
      <w:pPr>
        <w:spacing w:line="480" w:lineRule="auto"/>
        <w:rPr>
          <w:rFonts w:ascii="Arial" w:hAnsi="Arial" w:cs="Arial"/>
          <w:sz w:val="20"/>
          <w:szCs w:val="20"/>
        </w:rPr>
      </w:pPr>
    </w:p>
    <w:p w:rsidR="00C9584A" w:rsidRDefault="008912A4" w:rsidP="00905EB1">
      <w:r>
        <w:rPr>
          <w:rFonts w:ascii="Arial" w:hAnsi="Arial" w:cs="Arial"/>
          <w:b/>
          <w:sz w:val="20"/>
          <w:szCs w:val="20"/>
        </w:rPr>
        <w:t>Table S4</w:t>
      </w:r>
      <w:r w:rsidR="00905EB1" w:rsidRPr="0042483B">
        <w:rPr>
          <w:rFonts w:ascii="Arial" w:hAnsi="Arial" w:cs="Arial"/>
          <w:sz w:val="20"/>
          <w:szCs w:val="20"/>
        </w:rPr>
        <w:t xml:space="preserve">.  </w:t>
      </w:r>
      <w:bookmarkStart w:id="0" w:name="_GoBack"/>
      <w:bookmarkEnd w:id="0"/>
    </w:p>
    <w:sectPr w:rsidR="00C95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EB1"/>
    <w:rsid w:val="008912A4"/>
    <w:rsid w:val="00905EB1"/>
    <w:rsid w:val="00C9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92A5CF-62EF-4E71-BEAB-F3E4AEBD1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EB1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905EB1"/>
    <w:pPr>
      <w:keepNext/>
      <w:spacing w:after="0" w:line="240" w:lineRule="auto"/>
      <w:outlineLvl w:val="0"/>
    </w:pPr>
    <w:rPr>
      <w:rFonts w:ascii="Arial" w:eastAsia="Times New Roman" w:hAnsi="Arial"/>
      <w:sz w:val="24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5EB1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5EB1"/>
    <w:rPr>
      <w:rFonts w:ascii="Arial" w:eastAsia="Times New Roman" w:hAnsi="Arial" w:cs="Times New Roman"/>
      <w:sz w:val="24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05EB1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Subtitle">
    <w:name w:val="Subtitle"/>
    <w:basedOn w:val="Normal"/>
    <w:link w:val="SubtitleChar"/>
    <w:qFormat/>
    <w:rsid w:val="00905EB1"/>
    <w:pPr>
      <w:spacing w:after="0" w:line="240" w:lineRule="auto"/>
    </w:pPr>
    <w:rPr>
      <w:rFonts w:ascii="Arial" w:eastAsia="Times New Roman" w:hAnsi="Arial"/>
      <w:b/>
      <w:sz w:val="24"/>
      <w:szCs w:val="20"/>
      <w:lang w:eastAsia="en-GB"/>
    </w:rPr>
  </w:style>
  <w:style w:type="character" w:customStyle="1" w:styleId="SubtitleChar">
    <w:name w:val="Subtitle Char"/>
    <w:basedOn w:val="DefaultParagraphFont"/>
    <w:link w:val="Subtitle"/>
    <w:rsid w:val="00905EB1"/>
    <w:rPr>
      <w:rFonts w:ascii="Arial" w:eastAsia="Times New Roman" w:hAnsi="Arial" w:cs="Times New Roman"/>
      <w:b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Hunter</dc:creator>
  <cp:keywords/>
  <dc:description/>
  <cp:lastModifiedBy>Keith Hunter</cp:lastModifiedBy>
  <cp:revision>2</cp:revision>
  <dcterms:created xsi:type="dcterms:W3CDTF">2014-12-24T12:23:00Z</dcterms:created>
  <dcterms:modified xsi:type="dcterms:W3CDTF">2015-01-13T08:18:00Z</dcterms:modified>
</cp:coreProperties>
</file>